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2C97" w:rsidRPr="00B920FA" w:rsidRDefault="00BF2418" w:rsidP="00F62C9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 w:rsidR="00F62C97">
        <w:rPr>
          <w:rFonts w:ascii="Times New Roman" w:hAnsi="Times New Roman" w:cs="Times New Roman"/>
          <w:b/>
          <w:bCs/>
          <w:sz w:val="24"/>
        </w:rPr>
        <w:t>igure legend</w:t>
      </w:r>
      <w:bookmarkStart w:id="0" w:name="_GoBack"/>
      <w:bookmarkEnd w:id="0"/>
    </w:p>
    <w:p w:rsidR="00F62C97" w:rsidRDefault="00F62C97" w:rsidP="00F62C97">
      <w:pPr>
        <w:rPr>
          <w:rFonts w:ascii="Times New Roman" w:hAnsi="Times New Roman" w:cs="Times New Roman"/>
          <w:bCs/>
          <w:sz w:val="24"/>
        </w:rPr>
      </w:pPr>
      <w:r w:rsidRPr="00EA2B41">
        <w:rPr>
          <w:rFonts w:ascii="Times New Roman" w:hAnsi="Times New Roman" w:cs="Times New Roman" w:hint="eastAsia"/>
          <w:b/>
          <w:bCs/>
          <w:sz w:val="24"/>
        </w:rPr>
        <w:t>F</w:t>
      </w:r>
      <w:r w:rsidRPr="00EA2B41">
        <w:rPr>
          <w:rFonts w:ascii="Times New Roman" w:hAnsi="Times New Roman" w:cs="Times New Roman"/>
          <w:b/>
          <w:bCs/>
          <w:sz w:val="24"/>
        </w:rPr>
        <w:t>ig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="003767D0">
        <w:rPr>
          <w:rFonts w:ascii="Times New Roman" w:hAnsi="Times New Roman" w:cs="Times New Roman"/>
          <w:b/>
          <w:bCs/>
          <w:sz w:val="24"/>
        </w:rPr>
        <w:t>1</w:t>
      </w:r>
      <w:r w:rsidRPr="00EA2B41">
        <w:rPr>
          <w:rFonts w:ascii="Times New Roman" w:hAnsi="Times New Roman" w:cs="Times New Roman"/>
          <w:b/>
          <w:bCs/>
          <w:sz w:val="24"/>
        </w:rPr>
        <w:t xml:space="preserve">. </w:t>
      </w:r>
      <w:r w:rsidRPr="00EC519B">
        <w:rPr>
          <w:rFonts w:ascii="Times New Roman" w:hAnsi="Times New Roman" w:cs="Times New Roman"/>
          <w:bCs/>
          <w:sz w:val="24"/>
        </w:rPr>
        <w:t>CRISPR/Cas9 system</w:t>
      </w:r>
      <w:r>
        <w:rPr>
          <w:rFonts w:ascii="Times New Roman" w:hAnsi="Times New Roman" w:cs="Times New Roman"/>
          <w:bCs/>
          <w:sz w:val="24"/>
        </w:rPr>
        <w:t xml:space="preserve"> was used to knock out </w:t>
      </w:r>
      <w:r w:rsidRPr="00EC519B">
        <w:rPr>
          <w:rFonts w:ascii="Times New Roman" w:hAnsi="Times New Roman" w:cs="Times New Roman"/>
          <w:bCs/>
          <w:sz w:val="24"/>
        </w:rPr>
        <w:t>FBXW7β in HN</w:t>
      </w:r>
      <w:r w:rsidRPr="00F71138">
        <w:rPr>
          <w:rFonts w:ascii="Times New Roman" w:hAnsi="Times New Roman" w:cs="Times New Roman"/>
          <w:bCs/>
          <w:sz w:val="24"/>
        </w:rPr>
        <w:t xml:space="preserve">6 (A) </w:t>
      </w:r>
      <w:r w:rsidRPr="00EC519B">
        <w:rPr>
          <w:rFonts w:ascii="Times New Roman" w:hAnsi="Times New Roman" w:cs="Times New Roman"/>
          <w:bCs/>
          <w:sz w:val="24"/>
        </w:rPr>
        <w:t>and CAL2</w:t>
      </w:r>
      <w:r w:rsidRPr="00F71138">
        <w:rPr>
          <w:rFonts w:ascii="Times New Roman" w:hAnsi="Times New Roman" w:cs="Times New Roman"/>
          <w:bCs/>
          <w:sz w:val="24"/>
        </w:rPr>
        <w:t>7 (B) ce</w:t>
      </w:r>
      <w:r w:rsidRPr="00EC519B">
        <w:rPr>
          <w:rFonts w:ascii="Times New Roman" w:hAnsi="Times New Roman" w:cs="Times New Roman"/>
          <w:bCs/>
          <w:sz w:val="24"/>
        </w:rPr>
        <w:t>lls.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F207BA">
        <w:rPr>
          <w:rFonts w:ascii="Times New Roman" w:hAnsi="Times New Roman" w:cs="Times New Roman"/>
          <w:bCs/>
          <w:sz w:val="24"/>
        </w:rPr>
        <w:t>Transfection efficiency of</w:t>
      </w:r>
      <w:r w:rsidRPr="00870CB4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t</w:t>
      </w:r>
      <w:r w:rsidRPr="00EC519B">
        <w:rPr>
          <w:rFonts w:ascii="Times New Roman" w:hAnsi="Times New Roman" w:cs="Times New Roman"/>
          <w:bCs/>
          <w:sz w:val="24"/>
        </w:rPr>
        <w:t xml:space="preserve">hree different sgRNA constructs were verified using </w:t>
      </w:r>
      <w:proofErr w:type="spellStart"/>
      <w:r w:rsidRPr="00EC519B">
        <w:rPr>
          <w:rFonts w:ascii="Times New Roman" w:hAnsi="Times New Roman" w:cs="Times New Roman"/>
          <w:bCs/>
          <w:sz w:val="24"/>
        </w:rPr>
        <w:t>qRT</w:t>
      </w:r>
      <w:proofErr w:type="spellEnd"/>
      <w:r w:rsidRPr="00EC519B">
        <w:rPr>
          <w:rFonts w:ascii="Times New Roman" w:hAnsi="Times New Roman" w:cs="Times New Roman"/>
          <w:bCs/>
          <w:sz w:val="24"/>
        </w:rPr>
        <w:t>-PCR</w:t>
      </w:r>
      <w:r>
        <w:rPr>
          <w:rFonts w:ascii="Times New Roman" w:hAnsi="Times New Roman" w:cs="Times New Roman" w:hint="eastAsia"/>
          <w:bCs/>
          <w:sz w:val="24"/>
        </w:rPr>
        <w:t>.</w:t>
      </w:r>
      <w:r>
        <w:rPr>
          <w:rFonts w:ascii="Times New Roman" w:hAnsi="Times New Roman" w:cs="Times New Roman"/>
          <w:bCs/>
          <w:sz w:val="24"/>
        </w:rPr>
        <w:t xml:space="preserve"> SgRNA2 was utilized in the study.</w:t>
      </w:r>
    </w:p>
    <w:p w:rsidR="00F62C97" w:rsidRPr="00870CB4" w:rsidRDefault="00F62C97">
      <w:pPr>
        <w:rPr>
          <w:rFonts w:ascii="Times New Roman" w:hAnsi="Times New Roman" w:cs="Times New Roman"/>
          <w:bCs/>
          <w:sz w:val="24"/>
        </w:rPr>
      </w:pPr>
    </w:p>
    <w:sectPr w:rsidR="00F62C97" w:rsidRPr="00870CB4" w:rsidSect="00367B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CB4"/>
    <w:rsid w:val="00001A71"/>
    <w:rsid w:val="00066E55"/>
    <w:rsid w:val="000F09D5"/>
    <w:rsid w:val="000F5403"/>
    <w:rsid w:val="00114517"/>
    <w:rsid w:val="001574E6"/>
    <w:rsid w:val="00164D78"/>
    <w:rsid w:val="00181B9C"/>
    <w:rsid w:val="00192B24"/>
    <w:rsid w:val="00224B06"/>
    <w:rsid w:val="0026722A"/>
    <w:rsid w:val="0029550A"/>
    <w:rsid w:val="002C6D7C"/>
    <w:rsid w:val="00303329"/>
    <w:rsid w:val="00315869"/>
    <w:rsid w:val="00367B2F"/>
    <w:rsid w:val="00370680"/>
    <w:rsid w:val="003767D0"/>
    <w:rsid w:val="004624D9"/>
    <w:rsid w:val="004711C2"/>
    <w:rsid w:val="00493D55"/>
    <w:rsid w:val="0049658B"/>
    <w:rsid w:val="004A581F"/>
    <w:rsid w:val="004C510E"/>
    <w:rsid w:val="005A498D"/>
    <w:rsid w:val="006168AA"/>
    <w:rsid w:val="00637F53"/>
    <w:rsid w:val="00645EE0"/>
    <w:rsid w:val="00704AD5"/>
    <w:rsid w:val="00707CE2"/>
    <w:rsid w:val="00740F65"/>
    <w:rsid w:val="00785764"/>
    <w:rsid w:val="00790B19"/>
    <w:rsid w:val="007B20F2"/>
    <w:rsid w:val="007E08E2"/>
    <w:rsid w:val="008265B2"/>
    <w:rsid w:val="00864341"/>
    <w:rsid w:val="00870CB4"/>
    <w:rsid w:val="008C3C2D"/>
    <w:rsid w:val="00900125"/>
    <w:rsid w:val="00901058"/>
    <w:rsid w:val="00964C4A"/>
    <w:rsid w:val="009C5618"/>
    <w:rsid w:val="009F2970"/>
    <w:rsid w:val="00A20909"/>
    <w:rsid w:val="00A73007"/>
    <w:rsid w:val="00A8641D"/>
    <w:rsid w:val="00AF046E"/>
    <w:rsid w:val="00B11988"/>
    <w:rsid w:val="00B14A34"/>
    <w:rsid w:val="00B811A6"/>
    <w:rsid w:val="00B85BF9"/>
    <w:rsid w:val="00B920FA"/>
    <w:rsid w:val="00BD0961"/>
    <w:rsid w:val="00BD573F"/>
    <w:rsid w:val="00BF2418"/>
    <w:rsid w:val="00BF7655"/>
    <w:rsid w:val="00CC0741"/>
    <w:rsid w:val="00CF6145"/>
    <w:rsid w:val="00D437AF"/>
    <w:rsid w:val="00E31894"/>
    <w:rsid w:val="00E60343"/>
    <w:rsid w:val="00E6442C"/>
    <w:rsid w:val="00E92B48"/>
    <w:rsid w:val="00F36BA3"/>
    <w:rsid w:val="00F40CE7"/>
    <w:rsid w:val="00F427C8"/>
    <w:rsid w:val="00F43112"/>
    <w:rsid w:val="00F62C97"/>
    <w:rsid w:val="00F71138"/>
    <w:rsid w:val="00F85038"/>
    <w:rsid w:val="00FE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C15AF"/>
  <w15:chartTrackingRefBased/>
  <w15:docId w15:val="{C502DF29-DB75-8B47-9DF2-C88A097DD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C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62C97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62C9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5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3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0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55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77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3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1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9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1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旸</dc:creator>
  <cp:keywords/>
  <dc:description/>
  <cp:lastModifiedBy>郑 旸</cp:lastModifiedBy>
  <cp:revision>12</cp:revision>
  <dcterms:created xsi:type="dcterms:W3CDTF">2019-12-25T12:09:00Z</dcterms:created>
  <dcterms:modified xsi:type="dcterms:W3CDTF">2020-05-18T06:51:00Z</dcterms:modified>
</cp:coreProperties>
</file>